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B09C09"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8C8AAB"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34C594"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364D01"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FA9BC3"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0326F8"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B67069"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4</w:t>
            </w:r>
            <w:r>
              <w:rPr>
                <w:rFonts w:ascii="Arial" w:hAnsi="Arial" w:cs="Arial"/>
                <w:color w:val="auto"/>
                <w:sz w:val="18"/>
                <w:szCs w:val="18"/>
              </w:rPr>
              <w:t>,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A31701"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6CCA8C"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308FF6"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152B62"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FD21DB"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proofErr w:type="gramStart"/>
            <w:r w:rsidR="00AD31B5">
              <w:rPr>
                <w:rFonts w:ascii="Arial" w:hAnsi="Arial" w:cs="Arial"/>
                <w:color w:val="auto"/>
                <w:sz w:val="18"/>
                <w:szCs w:val="18"/>
              </w:rPr>
              <w:t>5,S</w:t>
            </w:r>
            <w:proofErr w:type="gramEnd"/>
            <w:r w:rsidR="00AD31B5">
              <w:rPr>
                <w:rFonts w:ascii="Arial" w:hAnsi="Arial" w:cs="Arial"/>
                <w:color w:val="auto"/>
                <w:sz w:val="18"/>
                <w:szCs w:val="18"/>
              </w:rPr>
              <w:t>2,S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4E84AD"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Table 1,2, S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83C43E"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4-5, Fig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96D96B"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EA5F62"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0664EE"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FC83FB"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53B8E1"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7608A9" w:rsidR="006E5FE2"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EE5BD0" w:rsidR="006E5FE2"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5BC4AA"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D31B5">
              <w:rPr>
                <w:rFonts w:ascii="Arial" w:hAnsi="Arial" w:cs="Arial"/>
                <w:color w:val="auto"/>
                <w:sz w:val="18"/>
                <w:szCs w:val="18"/>
              </w:rPr>
              <w:t>6,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B00012"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6, </w:t>
            </w:r>
            <w:r w:rsidR="00AD31B5">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F6BEB8"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Table 1, 2, S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45CD95"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Pg 8, S1, S2, S9-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F0F981" w:rsidR="00FB3483"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Table 1, 2, Fig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4BDF5B"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5, </w:t>
            </w:r>
            <w:r w:rsidR="00010679">
              <w:rPr>
                <w:rFonts w:ascii="Arial" w:hAnsi="Arial" w:cs="Arial"/>
                <w:color w:val="auto"/>
                <w:sz w:val="18"/>
                <w:szCs w:val="18"/>
              </w:rPr>
              <w:t>S</w:t>
            </w: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0EC373" w:rsidR="00930A31" w:rsidRPr="00930A31" w:rsidRDefault="00010679" w:rsidP="005979B8">
            <w:pPr>
              <w:pStyle w:val="Default"/>
              <w:spacing w:before="40" w:after="40"/>
              <w:rPr>
                <w:rFonts w:ascii="Arial" w:hAnsi="Arial" w:cs="Arial"/>
                <w:color w:val="auto"/>
                <w:sz w:val="18"/>
                <w:szCs w:val="18"/>
              </w:rPr>
            </w:pPr>
            <w:r>
              <w:rPr>
                <w:rFonts w:ascii="Arial" w:hAnsi="Arial" w:cs="Arial"/>
                <w:color w:val="auto"/>
                <w:sz w:val="18"/>
                <w:szCs w:val="18"/>
              </w:rPr>
              <w:t>Pg 7-8, Fig 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7BB0C8"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8, S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6D942D" w:rsidR="00930A31"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Pg 8, S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3DFAE0" w:rsidR="00FB3483" w:rsidRPr="00930A31" w:rsidRDefault="00BD18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3FD090" w:rsidR="00077B44" w:rsidRPr="00930A31" w:rsidRDefault="00BD18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78FEBA" w:rsidR="00930A31"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060648" w:rsidR="00930A31"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DB3EFE" w:rsidR="00930A31"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7DE27B" w:rsidR="00930A31"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81A9C2" w:rsidR="00930A31" w:rsidRPr="00930A31" w:rsidRDefault="00AD31B5" w:rsidP="00077B44">
            <w:pPr>
              <w:pStyle w:val="Default"/>
              <w:spacing w:before="40" w:after="40"/>
              <w:rPr>
                <w:rFonts w:ascii="Arial" w:hAnsi="Arial" w:cs="Arial"/>
                <w:color w:val="auto"/>
                <w:sz w:val="18"/>
                <w:szCs w:val="18"/>
              </w:rPr>
            </w:pPr>
            <w:r w:rsidRPr="00930A31">
              <w:rPr>
                <w:rFonts w:ascii="Arial" w:hAnsi="Arial" w:cs="Arial"/>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381F52" w:rsidR="00930A31" w:rsidRPr="00930A31" w:rsidRDefault="00AD31B5" w:rsidP="00077B44">
            <w:pPr>
              <w:pStyle w:val="Default"/>
              <w:spacing w:before="40" w:after="40"/>
              <w:rPr>
                <w:rFonts w:ascii="Arial" w:hAnsi="Arial" w:cs="Arial"/>
                <w:color w:val="auto"/>
                <w:sz w:val="18"/>
                <w:szCs w:val="18"/>
              </w:rPr>
            </w:pPr>
            <w:r w:rsidRPr="00930A31">
              <w:rPr>
                <w:rFonts w:ascii="Arial" w:hAnsi="Arial" w:cs="Arial"/>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0A0EF1" w:rsidR="00930A31"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69A09F" w:rsidR="00077B44"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44C95A" w:rsidR="00077B44"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3ACEAA" w:rsidR="00077B44" w:rsidRPr="00930A31" w:rsidRDefault="00AD31B5"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311B82">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B9A60" w14:textId="77777777" w:rsidR="00311B82" w:rsidRDefault="00311B82">
      <w:r>
        <w:separator/>
      </w:r>
    </w:p>
  </w:endnote>
  <w:endnote w:type="continuationSeparator" w:id="0">
    <w:p w14:paraId="1D595162" w14:textId="77777777" w:rsidR="00311B82" w:rsidRDefault="00311B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D60A9" w14:textId="77777777" w:rsidR="00311B82" w:rsidRDefault="00311B82">
      <w:r>
        <w:separator/>
      </w:r>
    </w:p>
  </w:footnote>
  <w:footnote w:type="continuationSeparator" w:id="0">
    <w:p w14:paraId="46FB25B5" w14:textId="77777777" w:rsidR="00311B82" w:rsidRDefault="00311B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43CB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679"/>
    <w:rsid w:val="00077B44"/>
    <w:rsid w:val="00152CDB"/>
    <w:rsid w:val="0018323E"/>
    <w:rsid w:val="00190C83"/>
    <w:rsid w:val="002275F3"/>
    <w:rsid w:val="00246C93"/>
    <w:rsid w:val="00256BAF"/>
    <w:rsid w:val="002A2A06"/>
    <w:rsid w:val="003103C2"/>
    <w:rsid w:val="00311B82"/>
    <w:rsid w:val="003516AD"/>
    <w:rsid w:val="00363B8D"/>
    <w:rsid w:val="003760FB"/>
    <w:rsid w:val="003B79FF"/>
    <w:rsid w:val="00400A0B"/>
    <w:rsid w:val="004033C1"/>
    <w:rsid w:val="00414A87"/>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D31B5"/>
    <w:rsid w:val="00AE4BBD"/>
    <w:rsid w:val="00B37EDB"/>
    <w:rsid w:val="00B51910"/>
    <w:rsid w:val="00B730D1"/>
    <w:rsid w:val="00BD18AE"/>
    <w:rsid w:val="00C22710"/>
    <w:rsid w:val="00D43CB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lji, Fawziah</cp:lastModifiedBy>
  <cp:revision>4</cp:revision>
  <cp:lastPrinted>2020-11-24T03:02:00Z</cp:lastPrinted>
  <dcterms:created xsi:type="dcterms:W3CDTF">2024-04-18T17:49:00Z</dcterms:created>
  <dcterms:modified xsi:type="dcterms:W3CDTF">2024-04-18T18:15:00Z</dcterms:modified>
</cp:coreProperties>
</file>